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48F73" w14:textId="77777777" w:rsidR="00F25947" w:rsidRPr="004F712D" w:rsidRDefault="00F25947" w:rsidP="00F25947">
      <w:pPr>
        <w:widowControl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712D">
        <w:rPr>
          <w:rFonts w:ascii="Times New Roman" w:hAnsi="Times New Roman" w:cs="Times New Roman"/>
          <w:sz w:val="24"/>
          <w:szCs w:val="24"/>
        </w:rPr>
        <w:t xml:space="preserve">Table </w:t>
      </w:r>
      <w:r w:rsidRPr="004F712D">
        <w:rPr>
          <w:rFonts w:ascii="Times New Roman" w:hAnsi="Times New Roman" w:cs="Times New Roman" w:hint="eastAsia"/>
          <w:sz w:val="24"/>
          <w:szCs w:val="24"/>
        </w:rPr>
        <w:t>S</w:t>
      </w:r>
      <w:r w:rsidRPr="004F712D">
        <w:rPr>
          <w:rFonts w:ascii="Times New Roman" w:hAnsi="Times New Roman" w:cs="Times New Roman"/>
          <w:sz w:val="24"/>
          <w:szCs w:val="24"/>
        </w:rPr>
        <w:t>3. Comparison of the clinical characteristics of patients with CMV replication for whom blood CMV testing was or was not performed.</w:t>
      </w:r>
    </w:p>
    <w:tbl>
      <w:tblPr>
        <w:tblW w:w="8640" w:type="dxa"/>
        <w:tblBorders>
          <w:top w:val="single" w:sz="4" w:space="0" w:color="0D0D0D" w:themeColor="text1" w:themeTint="F2"/>
          <w:bottom w:val="single" w:sz="4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3638"/>
        <w:gridCol w:w="1993"/>
        <w:gridCol w:w="1973"/>
        <w:gridCol w:w="1036"/>
      </w:tblGrid>
      <w:tr w:rsidR="00F25947" w:rsidRPr="004F712D" w14:paraId="2EE722AD" w14:textId="77777777" w:rsidTr="00674F24">
        <w:trPr>
          <w:trHeight w:val="280"/>
        </w:trPr>
        <w:tc>
          <w:tcPr>
            <w:tcW w:w="3638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B200791" w14:textId="77777777" w:rsidR="00F25947" w:rsidRPr="004F712D" w:rsidRDefault="00F25947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993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6CF28E2" w14:textId="77777777" w:rsidR="00F25947" w:rsidRPr="004F712D" w:rsidRDefault="00F25947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underwent blood CMV testing (n=30)</w:t>
            </w:r>
          </w:p>
        </w:tc>
        <w:tc>
          <w:tcPr>
            <w:tcW w:w="1973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4602C75" w14:textId="77777777" w:rsidR="00F25947" w:rsidRPr="004F712D" w:rsidRDefault="00F25947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did not undergo blood CMV testing (n=14)</w:t>
            </w:r>
          </w:p>
        </w:tc>
        <w:tc>
          <w:tcPr>
            <w:tcW w:w="1036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89673D9" w14:textId="77777777" w:rsidR="00F25947" w:rsidRPr="004F712D" w:rsidRDefault="00F25947" w:rsidP="00674F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F25947" w:rsidRPr="004F712D" w14:paraId="6E381ADF" w14:textId="77777777" w:rsidTr="00674F24">
        <w:trPr>
          <w:trHeight w:val="280"/>
        </w:trPr>
        <w:tc>
          <w:tcPr>
            <w:tcW w:w="3638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42A0E54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characteristics</w:t>
            </w:r>
          </w:p>
        </w:tc>
        <w:tc>
          <w:tcPr>
            <w:tcW w:w="1993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0C74914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EF6CFE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0D937D3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25947" w:rsidRPr="004F712D" w14:paraId="743CD15B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796BC010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5B42B1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73.3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BE6B068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85.7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C0A5A73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1</w:t>
            </w:r>
          </w:p>
        </w:tc>
      </w:tr>
      <w:tr w:rsidR="00F25947" w:rsidRPr="004F712D" w14:paraId="2B9083DC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5C38794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D90B3B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 (2.0-7.2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34B4C0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 (3.0-8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B136CF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3</w:t>
            </w:r>
          </w:p>
        </w:tc>
      </w:tr>
      <w:tr w:rsidR="00F25947" w:rsidRPr="004F712D" w14:paraId="4505F871" w14:textId="77777777" w:rsidTr="00674F24">
        <w:trPr>
          <w:trHeight w:val="280"/>
        </w:trPr>
        <w:tc>
          <w:tcPr>
            <w:tcW w:w="5631" w:type="dxa"/>
            <w:gridSpan w:val="2"/>
            <w:shd w:val="clear" w:color="auto" w:fill="auto"/>
            <w:noWrap/>
            <w:vAlign w:val="bottom"/>
            <w:hideMark/>
          </w:tcPr>
          <w:p w14:paraId="621F4E89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 signs and symptoms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614BFC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0DFF3F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25947" w:rsidRPr="004F712D" w14:paraId="5DF90D49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1118D7C0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119AC48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33.3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0F2FD3A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42.9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4E98752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1</w:t>
            </w:r>
          </w:p>
        </w:tc>
      </w:tr>
      <w:tr w:rsidR="00F25947" w:rsidRPr="004F712D" w14:paraId="13F60EB1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367F81B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ezing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49FF4F0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73.3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7848284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92.9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8FC7EF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5</w:t>
            </w:r>
          </w:p>
        </w:tc>
      </w:tr>
      <w:tr w:rsidR="00F25947" w:rsidRPr="004F712D" w14:paraId="11708624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619E613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ease severity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40518D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2967BA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1241B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25947" w:rsidRPr="004F712D" w14:paraId="0127B9DE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24D6D971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quirement for supplemental oxyge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1607DAB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40.0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DC1FD1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28.6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617FBE8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3</w:t>
            </w:r>
          </w:p>
        </w:tc>
      </w:tr>
      <w:tr w:rsidR="00F25947" w:rsidRPr="004F712D" w14:paraId="1B9C26EA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6C12312B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CU admissio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0F52F51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924FCA3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28.6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FCB443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2</w:t>
            </w:r>
          </w:p>
        </w:tc>
      </w:tr>
      <w:tr w:rsidR="00F25947" w:rsidRPr="004F712D" w14:paraId="5DF48521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508D97CE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3058789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62D7A78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4.3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C0366A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2</w:t>
            </w:r>
          </w:p>
        </w:tc>
      </w:tr>
      <w:tr w:rsidR="00F25947" w:rsidRPr="004F712D" w14:paraId="55C3DFB7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08A43050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DDE2111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DA73EE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24E076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25947" w:rsidRPr="004F712D" w14:paraId="52B5F3CC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566A48F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pheral leukocyte count, 10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67D411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9 (8.3-16.4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E3796CE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4 (9.9-21.1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A12930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  <w:tr w:rsidR="00F25947" w:rsidRPr="004F712D" w14:paraId="2E4AB336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2956BF63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 count, %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F9107A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2 (15.8-54.8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0FA1E85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1 (15.0-43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6719414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0</w:t>
            </w:r>
          </w:p>
        </w:tc>
      </w:tr>
      <w:tr w:rsidR="00F25947" w:rsidRPr="004F712D" w14:paraId="1872CCB3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02C9E055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5AFDBD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.0 (110.0-128.0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690D0F3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.5 (107.0-125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ACB399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9</w:t>
            </w:r>
          </w:p>
        </w:tc>
      </w:tr>
      <w:tr w:rsidR="00F25947" w:rsidRPr="004F712D" w14:paraId="0774679C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0723B9E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telet count, 10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09ED831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0.0 (329.5-542.0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8D86F0B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6.5 (407.5-518.7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28EF62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5</w:t>
            </w:r>
          </w:p>
        </w:tc>
      </w:tr>
      <w:tr w:rsidR="00F25947" w:rsidRPr="004F712D" w14:paraId="614E568C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17B77975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-reactive protein, mg/d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4BB304D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 (0.08-2.8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C390005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 (0-9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1C29802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3</w:t>
            </w:r>
          </w:p>
        </w:tc>
      </w:tr>
      <w:tr w:rsidR="00F25947" w:rsidRPr="004F712D" w14:paraId="552C0641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155B2030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anine transaminase, U/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3EE976B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3 (21.6-36.7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333D6B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7 (19.4-35.1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C1D599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8</w:t>
            </w:r>
          </w:p>
        </w:tc>
      </w:tr>
      <w:tr w:rsidR="00F25947" w:rsidRPr="004F712D" w14:paraId="142D83A8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14F8C3E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partate aminotransferase, U/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67F6788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8.2-57.3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0B38941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.9 (35.4-54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A5229D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6</w:t>
            </w:r>
          </w:p>
        </w:tc>
      </w:tr>
      <w:tr w:rsidR="00F25947" w:rsidRPr="004F712D" w14:paraId="329F1347" w14:textId="77777777" w:rsidTr="00674F24">
        <w:trPr>
          <w:trHeight w:val="280"/>
        </w:trPr>
        <w:tc>
          <w:tcPr>
            <w:tcW w:w="5631" w:type="dxa"/>
            <w:gridSpan w:val="2"/>
            <w:shd w:val="clear" w:color="auto" w:fill="auto"/>
            <w:noWrap/>
            <w:vAlign w:val="bottom"/>
            <w:hideMark/>
          </w:tcPr>
          <w:p w14:paraId="31207FD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onchoalveolar lavage fluid cell profile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6D5F27A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8C40275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25947" w:rsidRPr="004F712D" w14:paraId="76F432CB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1BB35D4B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s, %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B0EB93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0 (5.5-67.5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EE3A0CA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5 (8.7-59.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D9C0EE5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7</w:t>
            </w:r>
          </w:p>
        </w:tc>
      </w:tr>
      <w:tr w:rsidR="00F25947" w:rsidRPr="004F712D" w14:paraId="5CC86130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114D7A27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veolar macrophages, %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453ECED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5 (25.0-70.0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2B53A3C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0 (31.5-89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87C61E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F25947" w:rsidRPr="004F712D" w14:paraId="36B39D9B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0E455BC3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ymphocytes, %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5DDFBD8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 (0.7-10.0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0134332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 (0-4.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0591B4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8</w:t>
            </w:r>
          </w:p>
        </w:tc>
      </w:tr>
      <w:tr w:rsidR="00F25947" w:rsidRPr="004F712D" w14:paraId="1062476D" w14:textId="77777777" w:rsidTr="00674F24">
        <w:trPr>
          <w:trHeight w:val="280"/>
        </w:trPr>
        <w:tc>
          <w:tcPr>
            <w:tcW w:w="3638" w:type="dxa"/>
            <w:shd w:val="clear" w:color="auto" w:fill="auto"/>
            <w:noWrap/>
            <w:vAlign w:val="bottom"/>
            <w:hideMark/>
          </w:tcPr>
          <w:p w14:paraId="23B20420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osinophils, %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54F7AB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9AE563A" w14:textId="77777777" w:rsidR="00F25947" w:rsidRPr="004F712D" w:rsidRDefault="00F25947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2ED9B2" w14:textId="77777777" w:rsidR="00F25947" w:rsidRPr="004F712D" w:rsidRDefault="00F25947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5</w:t>
            </w:r>
          </w:p>
        </w:tc>
      </w:tr>
    </w:tbl>
    <w:p w14:paraId="255AD832" w14:textId="77777777" w:rsidR="00F25947" w:rsidRPr="00106231" w:rsidRDefault="00F25947" w:rsidP="00F25947">
      <w:pPr>
        <w:rPr>
          <w:rFonts w:ascii="Times New Roman" w:hAnsi="Times New Roman" w:cs="Times New Roman"/>
          <w:sz w:val="24"/>
          <w:szCs w:val="24"/>
        </w:rPr>
      </w:pPr>
      <w:r w:rsidRPr="00106231">
        <w:rPr>
          <w:rFonts w:ascii="Times New Roman" w:hAnsi="Times New Roman" w:cs="Times New Roman"/>
          <w:sz w:val="24"/>
          <w:szCs w:val="24"/>
        </w:rPr>
        <w:t xml:space="preserve">Data are presented as median (IQR) or n (%), unless otherwise indicated. </w:t>
      </w:r>
    </w:p>
    <w:p w14:paraId="20FEF468" w14:textId="77777777" w:rsidR="006936EF" w:rsidRPr="00F25947" w:rsidRDefault="006936EF"/>
    <w:sectPr w:rsidR="006936EF" w:rsidRPr="00F25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55E1A" w14:textId="77777777" w:rsidR="001264CA" w:rsidRDefault="001264CA" w:rsidP="00F25947">
      <w:pPr>
        <w:spacing w:after="0" w:line="240" w:lineRule="auto"/>
      </w:pPr>
      <w:r>
        <w:separator/>
      </w:r>
    </w:p>
  </w:endnote>
  <w:endnote w:type="continuationSeparator" w:id="0">
    <w:p w14:paraId="381C41EF" w14:textId="77777777" w:rsidR="001264CA" w:rsidRDefault="001264CA" w:rsidP="00F25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6DDCEE" w14:textId="77777777" w:rsidR="001264CA" w:rsidRDefault="001264CA" w:rsidP="00F25947">
      <w:pPr>
        <w:spacing w:after="0" w:line="240" w:lineRule="auto"/>
      </w:pPr>
      <w:r>
        <w:separator/>
      </w:r>
    </w:p>
  </w:footnote>
  <w:footnote w:type="continuationSeparator" w:id="0">
    <w:p w14:paraId="707C85F4" w14:textId="77777777" w:rsidR="001264CA" w:rsidRDefault="001264CA" w:rsidP="00F25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EF"/>
    <w:rsid w:val="001264CA"/>
    <w:rsid w:val="006936EF"/>
    <w:rsid w:val="008F1302"/>
    <w:rsid w:val="00F2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D2801C-8A9D-4FF1-8483-79F143FC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947"/>
    <w:pPr>
      <w:widowControl w:val="0"/>
      <w:spacing w:after="160" w:line="259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947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25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94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25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uiming</dc:creator>
  <cp:keywords/>
  <dc:description/>
  <cp:lastModifiedBy>Sun huiming</cp:lastModifiedBy>
  <cp:revision>2</cp:revision>
  <dcterms:created xsi:type="dcterms:W3CDTF">2024-06-17T10:08:00Z</dcterms:created>
  <dcterms:modified xsi:type="dcterms:W3CDTF">2024-06-17T10:08:00Z</dcterms:modified>
</cp:coreProperties>
</file>